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  <w:t>Table S4.</w:t>
        <w:tab/>
        <w:t>Questions and responses selected for the Indoor Index, 2007.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1559"/>
        <w:gridCol w:w="1388"/>
        <w:gridCol w:w="1731"/>
      </w:tblGrid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Questions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94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sponses selected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sponses exclude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ro-env.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Anti-env.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H_Q14e Does not use at least one of these energy saving lights: Compact fluorescent lights, florescent tubes, halogen lights, LED holiday light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on’t know, refusal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H_Q15a Use dimmers on households light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on’t know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H_15b Unplug electronics when away for an extended period of tim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on’t know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H_15c Reduce heating or cooling in certain areas of the dwellin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on’t know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H_15d Use a clothesline or drying rack to dry clothin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on’t know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H_15f Close the blinds or drapes in the dwelling during the hottest part of the da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on’t know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H_15g Put plastic film on the windows in the wint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on’t know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H_15h Put on more clothing, such as sweater, instead of adjusting the temperatur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on’t know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A_Q14 Use a water saving low flow showerhea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on’t know, refusal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A_Q15 Use a low volume toilet or a toilet tank with the water volume modifie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on’t know, refusal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A_Q29 Frequency that the washing machine was full before it was turned on, in the last 12 month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lways or often, no machine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ometimes or rarely or never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on’t know, refusal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A_Q30 Frequency that the dishwasher was full before it was turned on, in the last 12 month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lways or often, no dishwasher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ometimes or rarely or never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on’t know, refusal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C_Q03 Quantity of recyclable paper waste that was recycle, in a average week in the last 12 months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ll or most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ome or none, valid skip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on’t know, refusal, not stated</w:t>
            </w:r>
          </w:p>
        </w:tc>
      </w:tr>
    </w:tbl>
    <w:p>
      <w:pPr>
        <w:pStyle w:val="Normal"/>
        <w:rPr>
          <w:vertAlign w:val="superscript"/>
          <w:lang w:val="en-US"/>
        </w:rPr>
      </w:pPr>
      <w:r>
        <w:br w:type="page"/>
      </w:r>
      <w:r>
        <w:rPr>
          <w:vertAlign w:val="superscript"/>
          <w:lang w:val="en-US"/>
        </w:rPr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1559"/>
        <w:gridCol w:w="1388"/>
        <w:gridCol w:w="1731"/>
      </w:tblGrid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Questions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94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sponses selected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sponses exclude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ro-env.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Anti-env.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C_Q04 Quantity of recyclable plastic waste that was recycle, in a average week in the last 12 months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ll or most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ome or none, valid skip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on’t know, refusal, not state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C_Q05 Quantity of recyclable glass waste that was recycle, in a average week in the last 12 months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ll or most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ome or none, valid skip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on’t know, refusal, not state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C_Q06 Quantity of recyclable metal waste that was recycle, in a average week in the last 12 months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ll or most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ome or none, valid skip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on’t know, refusal, not state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C_Q09e Return none of the following materials for refund, in the last 12 months: beer, liquor or wine bottles, soft drink or beer cans, other glass or plastic bottl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on’t know, refusal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C_Q10 Took any products such as unwanted or used electronics, paint, oil, antifreeze, expired medication or batteries back to a store or suppli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on’t know, refusal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C_Q14a Participated in a alternative recycling activity in the last 12 months: Donated or gave away used clothin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on’t know, refusal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C_Q14b Participated in a alternative recycling activity in the last 12 months: Donated or gave away used furniture or applianc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on’t know, refusal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C_Q14c Participated in a alternative recycling activity in the last 12 months: Donated or gave away used electronic’s such as TV’s or computer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on’t know, refusal</w:t>
            </w:r>
          </w:p>
        </w:tc>
      </w:tr>
    </w:tbl>
    <w:p>
      <w:pPr>
        <w:pStyle w:val="Normal"/>
        <w:rPr>
          <w:vertAlign w:val="superscript"/>
          <w:lang w:val="en-US"/>
        </w:rPr>
      </w:pPr>
      <w:r>
        <w:br w:type="page"/>
      </w:r>
      <w:r>
        <w:rPr>
          <w:vertAlign w:val="superscript"/>
          <w:lang w:val="en-US"/>
        </w:rPr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1559"/>
        <w:gridCol w:w="1388"/>
        <w:gridCol w:w="1731"/>
      </w:tblGrid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Questions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94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sponses selected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sponses exclude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ro-env.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Anti-env.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P_Q01 Separate any kitchen waste from the rest of the garbage and put it out for compost collection, take it to a depot or put it in a compost bin or pile, in the past 12 month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on’t know, refusal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D_Q03 Frequency for which the households purchased brand name items that was perceived to be better quality, even though they may be more expensive than other similar product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lways or often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ometimes or rarely or never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on’t know, refusal, not stated</w:t>
            </w:r>
          </w:p>
        </w:tc>
      </w:tr>
    </w:tbl>
    <w:p>
      <w:pPr>
        <w:pStyle w:val="Notestableau"/>
        <w:spacing w:lineRule="auto" w:line="480"/>
        <w:rPr>
          <w:lang w:val="en-US"/>
        </w:rPr>
      </w:pPr>
      <w:r>
        <w:rPr>
          <w:vertAlign w:val="superscript"/>
          <w:lang w:val="en-US"/>
        </w:rPr>
        <w:t>a</w:t>
      </w:r>
      <w:r>
        <w:rPr>
          <w:lang w:val="en-US"/>
        </w:rPr>
        <w:tab/>
        <w:t>In this table, questions were synthesize compared to the official 2007 HES questionnaire.</w:t>
      </w:r>
    </w:p>
    <w:p>
      <w:pPr>
        <w:pStyle w:val="Notestableau"/>
        <w:spacing w:lineRule="auto" w:line="480"/>
        <w:rPr/>
      </w:pPr>
      <w:r>
        <w:rPr>
          <w:vertAlign w:val="superscript"/>
          <w:lang w:val="en-US"/>
        </w:rPr>
        <w:t>b</w:t>
      </w:r>
      <w:r>
        <w:rPr>
          <w:lang w:val="en-US"/>
        </w:rPr>
        <w:tab/>
        <w:t>Responses used in the final multiple correspondence analysis.</w:t>
      </w:r>
    </w:p>
    <w:p>
      <w:pPr>
        <w:pStyle w:val="Notestableau"/>
        <w:spacing w:lineRule="auto" w:line="480"/>
        <w:rPr>
          <w:lang w:val="en-US"/>
        </w:rPr>
      </w:pPr>
      <w:r>
        <w:rPr>
          <w:lang w:val="en-US"/>
        </w:rPr>
        <w:t>c</w:t>
        <w:tab/>
        <w:t>The question is answer only by households that have access to a recycling program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testableau">
    <w:name w:val="Notes tableau"/>
    <w:basedOn w:val="Normal"/>
    <w:qFormat/>
    <w:pPr>
      <w:tabs>
        <w:tab w:val="clear" w:pos="708"/>
        <w:tab w:val="left" w:pos="227" w:leader="none"/>
      </w:tabs>
      <w:suppressAutoHyphens w:val="true"/>
      <w:spacing w:before="40" w:after="0"/>
      <w:ind w:left="227" w:hanging="227"/>
    </w:pPr>
    <w:rPr>
      <w:rFonts w:ascii="Arial" w:hAnsi="Arial" w:cs="Arial"/>
      <w:sz w:val="16"/>
      <w:szCs w:val="24"/>
      <w:lang w:val="fr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6T19:36:00Z</dcterms:created>
  <dc:creator>Magalie Canuel</dc:creator>
  <dc:description/>
  <dc:language>en-US</dc:language>
  <cp:lastModifiedBy>Magalie Canuel</cp:lastModifiedBy>
  <dcterms:modified xsi:type="dcterms:W3CDTF">2014-03-06T19:43:00Z</dcterms:modified>
  <cp:revision>2</cp:revision>
  <dc:subject/>
  <dc:title/>
</cp:coreProperties>
</file>